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5F07B" w14:textId="77777777" w:rsidR="00815488" w:rsidRDefault="00815488" w:rsidP="008154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DE66F2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8240" behindDoc="1" locked="0" layoutInCell="1" allowOverlap="1" wp14:anchorId="5993DA0A" wp14:editId="18209EA8">
            <wp:simplePos x="0" y="0"/>
            <wp:positionH relativeFrom="column">
              <wp:posOffset>4691380</wp:posOffset>
            </wp:positionH>
            <wp:positionV relativeFrom="paragraph">
              <wp:posOffset>5080</wp:posOffset>
            </wp:positionV>
            <wp:extent cx="2952750" cy="3181350"/>
            <wp:effectExtent l="0" t="0" r="0" b="0"/>
            <wp:wrapTight wrapText="bothSides">
              <wp:wrapPolygon edited="0">
                <wp:start x="0" y="0"/>
                <wp:lineTo x="0" y="21471"/>
                <wp:lineTo x="21461" y="21471"/>
                <wp:lineTo x="21461" y="0"/>
                <wp:lineTo x="0" y="0"/>
              </wp:wrapPolygon>
            </wp:wrapTight>
            <wp:docPr id="4" name="Obraz 4" descr="E:\RZS D' contro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ZS D' control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24A4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36735186" wp14:editId="010B47E4">
            <wp:extent cx="2952750" cy="3181350"/>
            <wp:effectExtent l="0" t="0" r="0" b="0"/>
            <wp:docPr id="3" name="Obraz 3" descr="E:\RZS D' patie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ZS D' patient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77155" w14:textId="77777777" w:rsidR="00815488" w:rsidRDefault="00815488" w:rsidP="008154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19A38AC5" w14:textId="4F6C2833" w:rsidR="00815488" w:rsidRPr="00A77F3E" w:rsidRDefault="00815488" w:rsidP="00815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7F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. </w:t>
      </w:r>
      <w:r w:rsidR="00A76C9C" w:rsidRPr="00A77F3E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A77F3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A77F3E">
        <w:rPr>
          <w:rFonts w:ascii="Times New Roman" w:hAnsi="Times New Roman" w:cs="Times New Roman"/>
          <w:sz w:val="20"/>
          <w:szCs w:val="20"/>
          <w:lang w:val="en-US"/>
        </w:rPr>
        <w:t xml:space="preserve"> LD pattern of the six </w:t>
      </w:r>
      <w:r w:rsidR="00E811FD">
        <w:rPr>
          <w:rFonts w:ascii="Times New Roman" w:hAnsi="Times New Roman" w:cs="Times New Roman"/>
          <w:sz w:val="20"/>
          <w:szCs w:val="20"/>
          <w:lang w:val="en-US"/>
        </w:rPr>
        <w:t>studied</w:t>
      </w:r>
      <w:r w:rsidR="005452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7F3E">
        <w:rPr>
          <w:rFonts w:ascii="Times New Roman" w:hAnsi="Times New Roman" w:cs="Times New Roman"/>
          <w:sz w:val="20"/>
          <w:szCs w:val="20"/>
          <w:lang w:val="en-US"/>
        </w:rPr>
        <w:t xml:space="preserve">SNPs in the </w:t>
      </w:r>
      <w:r w:rsidRPr="00E811FD">
        <w:rPr>
          <w:rFonts w:ascii="Times New Roman" w:hAnsi="Times New Roman" w:cs="Times New Roman"/>
          <w:i/>
          <w:iCs/>
          <w:sz w:val="20"/>
          <w:szCs w:val="20"/>
          <w:lang w:val="en-US"/>
        </w:rPr>
        <w:t>ERAP1</w:t>
      </w:r>
      <w:r w:rsidRPr="00A77F3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E811FD">
        <w:rPr>
          <w:rFonts w:ascii="Times New Roman" w:hAnsi="Times New Roman" w:cs="Times New Roman"/>
          <w:i/>
          <w:iCs/>
          <w:sz w:val="20"/>
          <w:szCs w:val="20"/>
          <w:lang w:val="en-US"/>
        </w:rPr>
        <w:t>ERAP2</w:t>
      </w:r>
      <w:r w:rsidR="00EF0E75">
        <w:rPr>
          <w:rFonts w:ascii="Times New Roman" w:hAnsi="Times New Roman" w:cs="Times New Roman"/>
          <w:sz w:val="20"/>
          <w:szCs w:val="20"/>
          <w:lang w:val="en-US"/>
        </w:rPr>
        <w:t xml:space="preserve"> genes</w:t>
      </w:r>
      <w:r w:rsidRPr="00A77F3E">
        <w:rPr>
          <w:rFonts w:ascii="Times New Roman" w:hAnsi="Times New Roman" w:cs="Times New Roman"/>
          <w:sz w:val="20"/>
          <w:szCs w:val="20"/>
          <w:lang w:val="en-US"/>
        </w:rPr>
        <w:t xml:space="preserve"> in patients (left) and in controls (right). LD was expressed by D’ x 100 value. The darker shading indicates </w:t>
      </w:r>
      <w:r w:rsidR="0091083F" w:rsidRPr="00A77F3E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A77F3E">
        <w:rPr>
          <w:rFonts w:ascii="Times New Roman" w:hAnsi="Times New Roman" w:cs="Times New Roman"/>
          <w:sz w:val="20"/>
          <w:szCs w:val="20"/>
          <w:lang w:val="en-US"/>
        </w:rPr>
        <w:t xml:space="preserve"> stronger LD. </w:t>
      </w:r>
    </w:p>
    <w:p w14:paraId="320F6695" w14:textId="77777777" w:rsidR="00815488" w:rsidRPr="00A76C9C" w:rsidRDefault="00815488" w:rsidP="008154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3DF32C1" w14:textId="77777777" w:rsidR="00815488" w:rsidRPr="00A76C9C" w:rsidRDefault="00815488" w:rsidP="008154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74AADAAB" w14:textId="77777777" w:rsidR="001E2944" w:rsidRPr="00A76C9C" w:rsidRDefault="001E2944">
      <w:pPr>
        <w:rPr>
          <w:lang w:val="en-US"/>
        </w:rPr>
      </w:pPr>
    </w:p>
    <w:sectPr w:rsidR="001E2944" w:rsidRPr="00A76C9C" w:rsidSect="008154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88"/>
    <w:rsid w:val="001E2944"/>
    <w:rsid w:val="002B2449"/>
    <w:rsid w:val="00332E20"/>
    <w:rsid w:val="004152A5"/>
    <w:rsid w:val="00545239"/>
    <w:rsid w:val="006964AE"/>
    <w:rsid w:val="00815488"/>
    <w:rsid w:val="0091083F"/>
    <w:rsid w:val="00A76C9C"/>
    <w:rsid w:val="00A77F3E"/>
    <w:rsid w:val="00E811FD"/>
    <w:rsid w:val="00EF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B39F3"/>
  <w15:chartTrackingRefBased/>
  <w15:docId w15:val="{2746A90A-E69F-4738-A063-21AF42067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1548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17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Wiśniewski</dc:creator>
  <cp:keywords/>
  <dc:description/>
  <cp:lastModifiedBy>Izabela Nowak</cp:lastModifiedBy>
  <cp:revision>7</cp:revision>
  <dcterms:created xsi:type="dcterms:W3CDTF">2024-12-05T10:31:00Z</dcterms:created>
  <dcterms:modified xsi:type="dcterms:W3CDTF">2024-12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671d65f63c17d01ca52f678128a90db6b6653d0622e6d0a5a29245812d4cb</vt:lpwstr>
  </property>
</Properties>
</file>